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D28" w:rsidRPr="00AD3945" w:rsidRDefault="00290760" w:rsidP="004002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Table S5</w:t>
      </w:r>
      <w:r w:rsidR="00264D28" w:rsidRPr="00AD39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Number of patients and </w:t>
      </w:r>
      <w:bookmarkStart w:id="0" w:name="_GoBack"/>
      <w:bookmarkEnd w:id="0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proportion of </w:t>
      </w:r>
      <w:proofErr w:type="spellStart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fficult</w:t>
      </w:r>
      <w:proofErr w:type="spellEnd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A04EE8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dnexal</w:t>
      </w:r>
      <w:proofErr w:type="spellEnd"/>
      <w:r w:rsidR="00A04EE8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umors</w:t>
      </w:r>
      <w:proofErr w:type="spellEnd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contributed</w:t>
      </w:r>
      <w:proofErr w:type="spellEnd"/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r w:rsidR="00A04EE8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by</w:t>
      </w:r>
      <w:r w:rsidR="00264D28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each center</w:t>
      </w:r>
    </w:p>
    <w:p w:rsidR="004D5797" w:rsidRPr="00AD3945" w:rsidRDefault="004D5797" w:rsidP="004002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8"/>
          <w:szCs w:val="8"/>
          <w:lang w:eastAsia="sv-SE"/>
        </w:rPr>
      </w:pPr>
    </w:p>
    <w:tbl>
      <w:tblPr>
        <w:tblStyle w:val="TableGrid"/>
        <w:tblW w:w="13462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left w:w="85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1088"/>
        <w:gridCol w:w="546"/>
        <w:gridCol w:w="684"/>
        <w:gridCol w:w="546"/>
        <w:gridCol w:w="685"/>
        <w:gridCol w:w="547"/>
        <w:gridCol w:w="685"/>
        <w:gridCol w:w="547"/>
        <w:gridCol w:w="684"/>
        <w:gridCol w:w="547"/>
        <w:gridCol w:w="685"/>
        <w:gridCol w:w="547"/>
        <w:gridCol w:w="690"/>
        <w:gridCol w:w="547"/>
        <w:gridCol w:w="685"/>
        <w:gridCol w:w="547"/>
        <w:gridCol w:w="684"/>
        <w:gridCol w:w="547"/>
        <w:gridCol w:w="685"/>
        <w:gridCol w:w="547"/>
        <w:gridCol w:w="739"/>
      </w:tblGrid>
      <w:tr w:rsidR="00264D28" w:rsidRPr="00AD3945" w:rsidTr="00C6634A">
        <w:trPr>
          <w:trHeight w:val="216"/>
          <w:tblHeader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3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49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D volume analyzed</w:t>
            </w:r>
          </w:p>
        </w:tc>
      </w:tr>
      <w:tr w:rsidR="00400237" w:rsidRPr="00AD3945" w:rsidTr="00C6634A">
        <w:trPr>
          <w:trHeight w:val="864"/>
          <w:tblHeader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nter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7F18C8" w:rsidRDefault="007F18C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F18C8" w:rsidRDefault="007F18C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7F18C8" w:rsidRPr="007F18C8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06E1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  <w:p w:rsidR="00AD3945" w:rsidRPr="00AD3945" w:rsidRDefault="00AD3945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60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           (%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th US examiner and LR1 not uncertain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ither US examiner or LR1 uncertain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 examiner uncertain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1 uncertain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th uncertain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ither US examiner or LR1 uncertain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 examiner uncertain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1 uncertain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th uncertain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T</w:t>
            </w:r>
          </w:p>
        </w:tc>
        <w:tc>
          <w:tcPr>
            <w:tcW w:w="546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607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7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2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SP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IT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8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6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T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BE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8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IT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BE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0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26"/>
        </w:trPr>
        <w:tc>
          <w:tcPr>
            <w:tcW w:w="1088" w:type="dxa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PO</w:t>
            </w:r>
          </w:p>
        </w:tc>
        <w:tc>
          <w:tcPr>
            <w:tcW w:w="546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6" w:type="dxa"/>
            <w:tcBorders>
              <w:left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5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4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85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SW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T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SW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5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2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6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4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9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T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2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IT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8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3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T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3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8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6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5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5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2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T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SW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5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</w:tr>
      <w:tr w:rsidR="00400237" w:rsidRPr="00AD3945" w:rsidTr="007F18C8">
        <w:trPr>
          <w:trHeight w:val="216"/>
        </w:trPr>
        <w:tc>
          <w:tcPr>
            <w:tcW w:w="1088" w:type="dxa"/>
            <w:tcBorders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DI</w:t>
            </w:r>
          </w:p>
        </w:tc>
        <w:tc>
          <w:tcPr>
            <w:tcW w:w="546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6" w:type="dxa"/>
            <w:tcBorders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5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84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547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8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547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0" w:type="dxa"/>
            <w:tcBorders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547" w:type="dxa"/>
            <w:tcBorders>
              <w:left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4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5" w:type="dxa"/>
            <w:tcBorders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47" w:type="dxa"/>
            <w:tcBorders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3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00237" w:rsidRPr="00AD3945" w:rsidTr="007F18C8">
        <w:trPr>
          <w:trHeight w:val="226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DC5F05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ll center</w:t>
            </w:r>
            <w:r w:rsidR="00264D28"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40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02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76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6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5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3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79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8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64D28" w:rsidRPr="00AD3945" w:rsidRDefault="00264D28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:rsidR="004D5797" w:rsidRPr="00AD3945" w:rsidRDefault="004D5797" w:rsidP="00400237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p w:rsidR="00264D28" w:rsidRPr="008A6079" w:rsidRDefault="00264D28" w:rsidP="00400237">
      <w:pPr>
        <w:spacing w:after="0" w:line="240" w:lineRule="auto"/>
        <w:rPr>
          <w:rFonts w:ascii="Times New Roman" w:eastAsia="Times New Roman" w:hAnsi="Times New Roman" w:cs="Times New Roman"/>
          <w:iCs w:val="0"/>
          <w:color w:val="000000" w:themeColor="text1"/>
          <w:sz w:val="8"/>
          <w:szCs w:val="8"/>
          <w:lang w:val="en-US" w:eastAsia="sv-SE"/>
        </w:rPr>
      </w:pPr>
    </w:p>
    <w:p w:rsidR="00290760" w:rsidRPr="008A6079" w:rsidRDefault="00290760" w:rsidP="00290760">
      <w:pPr>
        <w:spacing w:after="0" w:line="240" w:lineRule="auto"/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</w:pPr>
      <w:r w:rsidRPr="00115157"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eastAsia="sv-SE"/>
        </w:rPr>
        <w:t>Percentages are calculated per column</w:t>
      </w:r>
    </w:p>
    <w:p w:rsidR="00264D28" w:rsidRPr="008A6079" w:rsidRDefault="00264D28" w:rsidP="00400237">
      <w:pPr>
        <w:spacing w:after="0" w:line="240" w:lineRule="auto"/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</w:pPr>
      <w:r w:rsidRPr="008A6079"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  <w:t>US, ultrasound; LR1,</w:t>
      </w:r>
      <w:r w:rsidR="00290760"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  <w:t xml:space="preserve"> logistic regression model 1; 3D</w:t>
      </w:r>
      <w:r w:rsidRPr="008A6079"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  <w:t>, three-dimensional</w:t>
      </w:r>
    </w:p>
    <w:p w:rsidR="00264D28" w:rsidRPr="008A6079" w:rsidRDefault="00264D28" w:rsidP="00400237">
      <w:pPr>
        <w:spacing w:after="0" w:line="240" w:lineRule="auto"/>
        <w:rPr>
          <w:rFonts w:ascii="Times New Roman" w:eastAsia="Times New Roman" w:hAnsi="Times New Roman" w:cs="Times New Roman"/>
          <w:iCs w:val="0"/>
          <w:color w:val="000000" w:themeColor="text1"/>
          <w:sz w:val="8"/>
          <w:szCs w:val="8"/>
          <w:lang w:val="en-US" w:eastAsia="sv-SE"/>
        </w:rPr>
      </w:pPr>
    </w:p>
    <w:p w:rsidR="00264D28" w:rsidRPr="008A6079" w:rsidRDefault="00264D28" w:rsidP="00400237">
      <w:pPr>
        <w:spacing w:after="0" w:line="240" w:lineRule="auto"/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val="en-US" w:eastAsia="sv-SE"/>
        </w:rPr>
      </w:pPr>
      <w:r w:rsidRPr="00115157">
        <w:rPr>
          <w:rFonts w:ascii="Times New Roman" w:eastAsia="Times New Roman" w:hAnsi="Times New Roman" w:cs="Times New Roman"/>
          <w:iCs w:val="0"/>
          <w:color w:val="000000" w:themeColor="text1"/>
          <w:szCs w:val="22"/>
          <w:lang w:eastAsia="sv-SE"/>
        </w:rPr>
        <w:t>BIT, Bologna, Italy; BSP, Barcelona, Spain; CIT, European Institute of Oncology, Milan,  Italy; FIT,  Children´s Hospital Buzzi, Milan Italy; GBE, Genk, Belgium; GIT, Instituto Nationale dei Tumori, Naples, Italy; LBE, Leuven, Belgium; LPO, Lublin, Poland; LSW, Lund, Sweden; MIT, Sacco University, Milan, Italy; MSW, Malmoe, Sweden; NIT, Universita degli Studi di Napoli, Naples, Italy; OIT, Monza, Italy; PCR, Prague, Czeck Republic; RIT, Rome, Italy; SIT, Cagliari, Italy; SSW, Stockholm, Sweden; UDI, Udine, Italy</w:t>
      </w:r>
    </w:p>
    <w:p w:rsidR="00264D28" w:rsidRPr="00AD3945" w:rsidRDefault="00264D28" w:rsidP="00400237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264D28" w:rsidRPr="00AD3945" w:rsidSect="00FB0830">
      <w:footerReference w:type="default" r:id="rId7"/>
      <w:pgSz w:w="15840" w:h="12240" w:orient="landscape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20D" w:rsidRDefault="0084120D" w:rsidP="00AD3945">
      <w:pPr>
        <w:spacing w:after="0" w:line="240" w:lineRule="auto"/>
      </w:pPr>
      <w:r>
        <w:separator/>
      </w:r>
    </w:p>
  </w:endnote>
  <w:endnote w:type="continuationSeparator" w:id="0">
    <w:p w:rsidR="0084120D" w:rsidRDefault="0084120D" w:rsidP="00AD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120D" w:rsidRDefault="00D63C8C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</w:r>
    <w:r>
      <w:tab/>
    </w:r>
    <w:r>
      <w:tab/>
    </w:r>
    <w:r>
      <w:tab/>
    </w:r>
    <w:r w:rsidR="0084120D">
      <w:tab/>
    </w:r>
    <w:r w:rsidR="0084120D">
      <w:tab/>
    </w:r>
    <w:r w:rsidR="0084120D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20D" w:rsidRDefault="0084120D" w:rsidP="00AD3945">
      <w:pPr>
        <w:spacing w:after="0" w:line="240" w:lineRule="auto"/>
      </w:pPr>
      <w:r>
        <w:separator/>
      </w:r>
    </w:p>
  </w:footnote>
  <w:footnote w:type="continuationSeparator" w:id="0">
    <w:p w:rsidR="0084120D" w:rsidRDefault="0084120D" w:rsidP="00AD3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D54BC"/>
    <w:multiLevelType w:val="hybridMultilevel"/>
    <w:tmpl w:val="D6AC2A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947AC6"/>
    <w:multiLevelType w:val="hybridMultilevel"/>
    <w:tmpl w:val="A03EE4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D28"/>
    <w:rsid w:val="000023C7"/>
    <w:rsid w:val="00037CA7"/>
    <w:rsid w:val="00095F6D"/>
    <w:rsid w:val="00115157"/>
    <w:rsid w:val="00137494"/>
    <w:rsid w:val="0024792C"/>
    <w:rsid w:val="00264D28"/>
    <w:rsid w:val="00290760"/>
    <w:rsid w:val="00400237"/>
    <w:rsid w:val="004420B6"/>
    <w:rsid w:val="00447CE1"/>
    <w:rsid w:val="00467A91"/>
    <w:rsid w:val="004D5797"/>
    <w:rsid w:val="00585E45"/>
    <w:rsid w:val="005864EB"/>
    <w:rsid w:val="00596FA8"/>
    <w:rsid w:val="006307A0"/>
    <w:rsid w:val="00676687"/>
    <w:rsid w:val="007F18C8"/>
    <w:rsid w:val="0084120D"/>
    <w:rsid w:val="008A6079"/>
    <w:rsid w:val="00955704"/>
    <w:rsid w:val="00A04EE8"/>
    <w:rsid w:val="00A8118A"/>
    <w:rsid w:val="00AD3945"/>
    <w:rsid w:val="00AD4270"/>
    <w:rsid w:val="00AF27D1"/>
    <w:rsid w:val="00B41474"/>
    <w:rsid w:val="00B90831"/>
    <w:rsid w:val="00C17B46"/>
    <w:rsid w:val="00C6634A"/>
    <w:rsid w:val="00D06E15"/>
    <w:rsid w:val="00D63C8C"/>
    <w:rsid w:val="00DC5F05"/>
    <w:rsid w:val="00EE33D2"/>
    <w:rsid w:val="00FB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197B"/>
  <w15:chartTrackingRefBased/>
  <w15:docId w15:val="{C9E76B8B-4B83-47A3-8D4E-D6388050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7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1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3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06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77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871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600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42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88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5320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19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1007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9909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1923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0430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266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71668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0695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6716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9869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7662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2809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058545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6644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90989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683207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161064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024732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attland</dc:creator>
  <cp:keywords/>
  <dc:description/>
  <cp:lastModifiedBy>Katie Payne</cp:lastModifiedBy>
  <cp:revision>5</cp:revision>
  <dcterms:created xsi:type="dcterms:W3CDTF">2020-04-20T10:54:00Z</dcterms:created>
  <dcterms:modified xsi:type="dcterms:W3CDTF">2020-12-07T17:48:00Z</dcterms:modified>
</cp:coreProperties>
</file>